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2.</w:t>
      </w:r>
      <w:r>
        <w:rPr/>
        <w:t xml:space="preserve"> Number of sequences grouped within each clade of the Bayesian phylogeny of HIV-1 subtype B and the percentage of sequences from each sampled region, including 71 sequences from North America, 8 sequences from Central America, 80 sequences from the Caribbean, and 104 sequences from South America.</w:t>
      </w:r>
    </w:p>
    <w:tbl>
      <w:tblPr>
        <w:tblW w:w="71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0"/>
        <w:gridCol w:w="1700"/>
        <w:gridCol w:w="1700"/>
        <w:gridCol w:w="1900"/>
      </w:tblGrid>
      <w:tr>
        <w:trPr>
          <w:trHeight w:val="1050" w:hRule="atLeast"/>
        </w:trPr>
        <w:tc>
          <w:tcPr>
            <w:tcW w:w="18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lade (number of sequences)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 of sequences          (% of the clade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umber of sequences          (% of the region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 Clade (51 sequences)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America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/51 (1.96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1/71 (1.41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entral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0/51 (0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0/08 (0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/51 (82.35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/80 (52.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/51 (15.69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/104 (7.69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ndemic Clade A (6 sequences)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America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06 (16.67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71 (1.41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ral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/06 (0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/08 (0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06 (16.67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80 (1.2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/06 (66.66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/104 (3.8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ndemic Clade B (90 sequences)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America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/90 (23.33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/71 (29.58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ntral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90 (1.11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/08 (12.5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ibbean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/90 (27.78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/80 (31.2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/90 (47.78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/104 (41.3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ndemic Clade C (116 sequences)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rth America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8/116 (41.38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45/71 (67.6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entral America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7/116 (6%)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7/08 (87.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rPr>
                <w:color w:val="000000"/>
                <w:lang w:val="es-ES_tradnl"/>
              </w:rPr>
            </w:pPr>
            <w:r>
              <w:rPr>
                <w:color w:val="000000"/>
                <w:lang w:val="es-ES_tradnl"/>
              </w:rPr>
              <w:t>Caribbean</w:t>
            </w:r>
          </w:p>
        </w:tc>
        <w:tc>
          <w:tcPr>
            <w:tcW w:w="17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/116 (10.35%)</w:t>
            </w:r>
          </w:p>
        </w:tc>
        <w:tc>
          <w:tcPr>
            <w:tcW w:w="1900" w:type="dxa"/>
            <w:tcBorders/>
            <w:shd w:fill="D8D8D8" w:val="clear"/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/80 (15%)</w:t>
            </w:r>
          </w:p>
        </w:tc>
      </w:tr>
      <w:tr>
        <w:trPr>
          <w:trHeight w:val="375" w:hRule="atLeast"/>
          <w:cantSplit w:val="true"/>
        </w:trPr>
        <w:tc>
          <w:tcPr>
            <w:tcW w:w="1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outh America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/116 (42.24%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/104 (47.11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02:04:00Z</dcterms:created>
  <dc:creator>maletich</dc:creator>
  <dc:description/>
  <dc:language>en-US</dc:language>
  <cp:lastModifiedBy>maletich</cp:lastModifiedBy>
  <dcterms:modified xsi:type="dcterms:W3CDTF">2011-10-25T02:04:00Z</dcterms:modified>
  <cp:revision>2</cp:revision>
  <dc:subject/>
  <dc:title/>
</cp:coreProperties>
</file>